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3046" w:rsidRPr="00833046" w:rsidRDefault="00833046" w:rsidP="00833046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33046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833046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83304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833046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Description of study characteristics according to region of study</w:t>
      </w:r>
      <w:r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.</w:t>
      </w:r>
    </w:p>
    <w:p w:rsidR="00833046" w:rsidRPr="00833046" w:rsidRDefault="00833046" w:rsidP="00833046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1636"/>
        <w:gridCol w:w="1236"/>
        <w:gridCol w:w="1179"/>
        <w:gridCol w:w="1241"/>
        <w:gridCol w:w="1236"/>
        <w:gridCol w:w="1095"/>
        <w:gridCol w:w="1138"/>
      </w:tblGrid>
      <w:tr w:rsidR="00833046" w:rsidRPr="00833046" w:rsidTr="004370CA">
        <w:trPr>
          <w:trHeight w:val="232"/>
        </w:trPr>
        <w:tc>
          <w:tcPr>
            <w:tcW w:w="284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110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umber of studies </w:t>
            </w:r>
          </w:p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/N (%) or median [IQR]</w:t>
            </w:r>
          </w:p>
        </w:tc>
      </w:tr>
      <w:tr w:rsidR="00833046" w:rsidRPr="00833046" w:rsidTr="004370CA">
        <w:trPr>
          <w:trHeight w:val="232"/>
        </w:trPr>
        <w:tc>
          <w:tcPr>
            <w:tcW w:w="28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North America</w:t>
            </w:r>
          </w:p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83304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=53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Europe</w:t>
            </w:r>
          </w:p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83304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=5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Australia</w:t>
            </w:r>
          </w:p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83304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=6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South America</w:t>
            </w:r>
          </w:p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83304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=6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Africa</w:t>
            </w:r>
          </w:p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83304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=5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Asia</w:t>
            </w:r>
          </w:p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83304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=12)</w:t>
            </w:r>
          </w:p>
        </w:tc>
      </w:tr>
      <w:tr w:rsidR="00833046" w:rsidRPr="00833046" w:rsidTr="004370CA">
        <w:trPr>
          <w:trHeight w:val="161"/>
        </w:trPr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alendar year (year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3046" w:rsidRPr="00833046" w:rsidTr="004370CA">
        <w:trPr>
          <w:trHeight w:val="187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Year begun *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4 [2013-2015]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5 [2015-2017]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4 [2014-2016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8 [2014-2018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7 [2015-2018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8 [2017-2019]</w:t>
            </w: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Year completed †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6 [2015-2017]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8 [2017-2019]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6 [2016-2017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9 [2016-2019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8 [2016-2019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9 [2019-2020]</w:t>
            </w: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Year published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8 [2018-2019]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20 [2020-2020]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9 [2018-2019]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19 [2019-2020]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20 [2020-2020]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020 [2020-2020]</w:t>
            </w:r>
          </w:p>
        </w:tc>
      </w:tr>
      <w:tr w:rsidR="00833046" w:rsidRPr="00833046" w:rsidTr="004370CA">
        <w:trPr>
          <w:trHeight w:val="174"/>
        </w:trPr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ercentage of study population (%)</w:t>
            </w:r>
            <w:r w:rsidRPr="0083304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MSM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98.2 [91.0-100]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99.1 [98.6-99.4]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99.0 [98.7-100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94.4 [94.2-97.2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00 [100-100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81.0 [72.5-98.0]</w:t>
            </w: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TGP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.0 [1.3-8.0]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.8 [0.6-1.0]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.9 [0.6-1.0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.6 [5.6-6.0]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  <w:r w:rsidRPr="0083304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$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5.0 (10.8-30.50)</w:t>
            </w: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.0 [1.8-12.0]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.4</w:t>
            </w:r>
            <w:r w:rsidRPr="0083304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$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.2 [0.1-1.3]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8.3 [6.0-10.5]</w:t>
            </w:r>
          </w:p>
        </w:tc>
      </w:tr>
      <w:tr w:rsidR="00833046" w:rsidRPr="00833046" w:rsidTr="004370CA">
        <w:trPr>
          <w:trHeight w:val="174"/>
        </w:trPr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eographic setting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Urban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0 (94.3)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 (100)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 (83.3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6 (10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80.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2 (100)</w:t>
            </w:r>
          </w:p>
        </w:tc>
      </w:tr>
      <w:tr w:rsidR="00833046" w:rsidRPr="00833046" w:rsidTr="004370CA">
        <w:trPr>
          <w:trHeight w:val="68"/>
        </w:trPr>
        <w:tc>
          <w:tcPr>
            <w:tcW w:w="397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Urban/rural or rural only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 (5.7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16.7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20.0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833046" w:rsidRPr="00833046" w:rsidTr="004370CA">
        <w:trPr>
          <w:trHeight w:val="174"/>
        </w:trPr>
        <w:tc>
          <w:tcPr>
            <w:tcW w:w="2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dian study age (year)</w:t>
            </w:r>
            <w:r w:rsidRPr="0083304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‖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1 [27-33]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8 [36-38]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5 [35-36]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  <w:r w:rsidRPr="0083304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$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  <w:r w:rsidRPr="0083304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$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8 [18-21]</w:t>
            </w:r>
          </w:p>
        </w:tc>
      </w:tr>
      <w:tr w:rsidR="00833046" w:rsidRPr="00833046" w:rsidTr="004370CA">
        <w:trPr>
          <w:trHeight w:val="161"/>
        </w:trPr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requency of follow-up visits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&lt;3 months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4 (86.3)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50.0)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66.7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6 (10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 (10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8 (66.7)</w:t>
            </w: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≥3 months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7 (13.7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50.0)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33.3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33.3)</w:t>
            </w:r>
          </w:p>
        </w:tc>
      </w:tr>
      <w:tr w:rsidR="00833046" w:rsidRPr="00833046" w:rsidTr="004370CA">
        <w:trPr>
          <w:trHeight w:val="174"/>
        </w:trPr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udy type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Paper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6 (67.9)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 (100)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66.7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33.3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40.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6 (50.0)</w:t>
            </w: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Abstract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7 (32.1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33.3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66.7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 (60.0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6 (50.0)</w:t>
            </w:r>
          </w:p>
        </w:tc>
      </w:tr>
      <w:tr w:rsidR="00833046" w:rsidRPr="00833046" w:rsidTr="004370CA">
        <w:trPr>
          <w:trHeight w:val="174"/>
        </w:trPr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P regimen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Daily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4 (45.3)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40.0)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6 (10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 (50.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tabs>
                <w:tab w:val="left" w:pos="1728"/>
                <w:tab w:val="center" w:pos="2462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20.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tabs>
                <w:tab w:val="left" w:pos="1728"/>
                <w:tab w:val="center" w:pos="2462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0 (83.3)</w:t>
            </w: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Event-Driven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33.3)</w:t>
            </w:r>
          </w:p>
        </w:tc>
      </w:tr>
      <w:tr w:rsidR="00833046" w:rsidRPr="00833046" w:rsidTr="004370CA">
        <w:trPr>
          <w:trHeight w:val="174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3.8)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 (60.0)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33.3)</w:t>
            </w:r>
          </w:p>
        </w:tc>
      </w:tr>
      <w:tr w:rsidR="00833046" w:rsidRPr="00833046" w:rsidTr="004370CA">
        <w:trPr>
          <w:trHeight w:val="49"/>
        </w:trPr>
        <w:tc>
          <w:tcPr>
            <w:tcW w:w="397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Unspecified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7 (50.9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 (50.0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80.0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16.7)</w:t>
            </w:r>
          </w:p>
        </w:tc>
      </w:tr>
      <w:tr w:rsidR="00833046" w:rsidRPr="00833046" w:rsidTr="004370CA">
        <w:trPr>
          <w:trHeight w:val="49"/>
        </w:trPr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P cost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3046" w:rsidRPr="00833046" w:rsidTr="004370CA">
        <w:trPr>
          <w:trHeight w:val="49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Completely free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2 (22.6)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80.0)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33.3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33.3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20.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 (25.0)</w:t>
            </w:r>
          </w:p>
        </w:tc>
      </w:tr>
      <w:tr w:rsidR="00833046" w:rsidRPr="00833046" w:rsidTr="004370CA">
        <w:trPr>
          <w:trHeight w:val="49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Not entirely free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7 (13.2)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16.7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2 (16.7)</w:t>
            </w:r>
          </w:p>
        </w:tc>
      </w:tr>
      <w:tr w:rsidR="00833046" w:rsidRPr="00833046" w:rsidTr="004370CA">
        <w:trPr>
          <w:trHeight w:val="49"/>
        </w:trPr>
        <w:tc>
          <w:tcPr>
            <w:tcW w:w="397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Unspecified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4 (64.2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20.0)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3 (50.0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66.7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7 (58.3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7 (58.3)</w:t>
            </w:r>
          </w:p>
        </w:tc>
      </w:tr>
      <w:tr w:rsidR="00833046" w:rsidRPr="00833046" w:rsidTr="004370CA">
        <w:trPr>
          <w:trHeight w:val="49"/>
        </w:trPr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I cost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3046" w:rsidRPr="00833046" w:rsidTr="004370CA">
        <w:trPr>
          <w:trHeight w:val="49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Unspecified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8 (90.6)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 (100)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6 (10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6 (10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4 (80.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1 (91.7)</w:t>
            </w:r>
          </w:p>
        </w:tc>
      </w:tr>
      <w:tr w:rsidR="00833046" w:rsidRPr="00833046" w:rsidTr="004370CA">
        <w:trPr>
          <w:trHeight w:val="49"/>
        </w:trPr>
        <w:tc>
          <w:tcPr>
            <w:tcW w:w="397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Completely free</w:t>
            </w:r>
          </w:p>
        </w:tc>
        <w:tc>
          <w:tcPr>
            <w:tcW w:w="1839" w:type="dxa"/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017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93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8.3)</w:t>
            </w:r>
          </w:p>
        </w:tc>
      </w:tr>
      <w:tr w:rsidR="00833046" w:rsidRPr="00833046" w:rsidTr="004370CA">
        <w:trPr>
          <w:trHeight w:val="49"/>
        </w:trPr>
        <w:tc>
          <w:tcPr>
            <w:tcW w:w="397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833046" w:rsidRPr="00833046" w:rsidRDefault="00833046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Not entirely free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5 (9.4)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1 (20.0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33046" w:rsidRPr="00833046" w:rsidRDefault="00833046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304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</w:tbl>
    <w:p w:rsidR="00833046" w:rsidRPr="00833046" w:rsidRDefault="00833046" w:rsidP="0083304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33046" w:rsidRPr="00833046" w:rsidRDefault="00833046" w:rsidP="00833046">
      <w:pPr>
        <w:jc w:val="both"/>
        <w:rPr>
          <w:rFonts w:ascii="Times New Roman" w:hAnsi="Times New Roman" w:cs="Times New Roman"/>
          <w:color w:val="000000" w:themeColor="text1"/>
          <w:highlight w:val="yellow"/>
          <w:lang w:val="en-US"/>
        </w:rPr>
      </w:pPr>
      <w:r w:rsidRPr="00833046">
        <w:rPr>
          <w:rFonts w:ascii="Times New Roman" w:hAnsi="Times New Roman" w:cs="Times New Roman"/>
          <w:color w:val="000000" w:themeColor="text1"/>
          <w:lang w:val="en-US"/>
        </w:rPr>
        <w:t>Data retrieved from 90 studies conducted between 2010 and 2020; three studies conducted in multiple geographic regions were not included in this analysis. All continuous variables are summarized as median [IQR]. Abbreviations: IQR=interquartile range; MSM=men who have sex with men; TGP=transgender person; PrEP=pre-exposure prophylaxis; STI=sexually transmitted infection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33046">
        <w:rPr>
          <w:rFonts w:ascii="Times New Roman" w:hAnsi="Times New Roman" w:cs="Times New Roman"/>
          <w:color w:val="000000" w:themeColor="text1"/>
          <w:lang w:val="en-US"/>
        </w:rPr>
        <w:t xml:space="preserve">*Defined as the year in which the study with PrEP follow-up was initiated; data missing for 8 studies: North America (n=4), Australia (n=1), South America (n=1), Africa (n=2). </w:t>
      </w:r>
      <w:r w:rsidRPr="0083304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†</w:t>
      </w:r>
      <w:r w:rsidRPr="00833046">
        <w:rPr>
          <w:rFonts w:ascii="Times New Roman" w:hAnsi="Times New Roman" w:cs="Times New Roman"/>
          <w:color w:val="000000" w:themeColor="text1"/>
          <w:lang w:val="en-US"/>
        </w:rPr>
        <w:t>Defined as the year of last reported follow-up in the study; data missing for 8 studies: North America (n=4), Australia (n=1), South America (n=1), Africa (n=2)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3304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‡</w:t>
      </w:r>
      <w:r w:rsidRPr="00833046">
        <w:rPr>
          <w:rFonts w:ascii="Times New Roman" w:hAnsi="Times New Roman" w:cs="Times New Roman"/>
          <w:color w:val="000000" w:themeColor="text1"/>
          <w:lang w:val="en-US"/>
        </w:rPr>
        <w:t>Missing data or nonapplicable study population in 8 studies for MSM [North America (n=6), South America (n=2)], 45 for TGP [North America (n=30), Europe (n=1), Australia (n=3), South America (n=3), Africa (n=4), Asia (n=4)] and 63 for other populations [North America (n=35), Europe (n=4), Australia (n=3), South America (n=6), Africa (n=5), Asia (n=10)]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3304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‖</w:t>
      </w:r>
      <w:r w:rsidRPr="00833046">
        <w:rPr>
          <w:rFonts w:ascii="Times New Roman" w:hAnsi="Times New Roman" w:cs="Times New Roman"/>
          <w:color w:val="000000" w:themeColor="text1"/>
          <w:lang w:val="en-US"/>
        </w:rPr>
        <w:t>Missing data in 54 studies: North America (n=37), Australia (n=2), South America (n=5), Africa (n=4), Asia (n=6)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3304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¶</w:t>
      </w:r>
      <w:r w:rsidRPr="00833046">
        <w:rPr>
          <w:rFonts w:ascii="Times New Roman" w:hAnsi="Times New Roman" w:cs="Times New Roman"/>
          <w:color w:val="000000" w:themeColor="text1"/>
          <w:lang w:val="en-US"/>
        </w:rPr>
        <w:t>Defined as the terminology used in the study to indicate or determine PrEP retention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3304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$</w:t>
      </w:r>
      <w:r w:rsidRPr="00833046">
        <w:rPr>
          <w:rFonts w:ascii="Times New Roman" w:hAnsi="Times New Roman" w:cs="Times New Roman"/>
          <w:color w:val="000000" w:themeColor="text1"/>
          <w:lang w:val="en-US"/>
        </w:rPr>
        <w:t>Only one study with reported data.</w:t>
      </w:r>
    </w:p>
    <w:p w:rsidR="00833046" w:rsidRPr="00833046" w:rsidRDefault="00833046" w:rsidP="00833046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833046" w:rsidRPr="00833046" w:rsidRDefault="00833046" w:rsidP="00833046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55BBB" w:rsidRPr="00833046" w:rsidRDefault="00B55BBB">
      <w:pPr>
        <w:rPr>
          <w:rFonts w:ascii="Times New Roman" w:hAnsi="Times New Roman" w:cs="Times New Roman"/>
          <w:lang w:val="en-US"/>
        </w:rPr>
      </w:pPr>
    </w:p>
    <w:sectPr w:rsidR="00B55BBB" w:rsidRPr="00833046" w:rsidSect="00833046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046"/>
    <w:rsid w:val="00030800"/>
    <w:rsid w:val="00071D5D"/>
    <w:rsid w:val="000933ED"/>
    <w:rsid w:val="00135A63"/>
    <w:rsid w:val="001B42C9"/>
    <w:rsid w:val="001D55BF"/>
    <w:rsid w:val="00281258"/>
    <w:rsid w:val="002C5747"/>
    <w:rsid w:val="002C6DF5"/>
    <w:rsid w:val="003A4A4B"/>
    <w:rsid w:val="003F6C8D"/>
    <w:rsid w:val="004670F2"/>
    <w:rsid w:val="004C5280"/>
    <w:rsid w:val="004F3A0D"/>
    <w:rsid w:val="00503039"/>
    <w:rsid w:val="00655A34"/>
    <w:rsid w:val="006F0781"/>
    <w:rsid w:val="00723A90"/>
    <w:rsid w:val="00797492"/>
    <w:rsid w:val="007A3210"/>
    <w:rsid w:val="00810600"/>
    <w:rsid w:val="00833046"/>
    <w:rsid w:val="009352B8"/>
    <w:rsid w:val="0097572F"/>
    <w:rsid w:val="00AA5079"/>
    <w:rsid w:val="00B011C3"/>
    <w:rsid w:val="00B021DB"/>
    <w:rsid w:val="00B55BBB"/>
    <w:rsid w:val="00B83CAD"/>
    <w:rsid w:val="00BC1A5E"/>
    <w:rsid w:val="00C36475"/>
    <w:rsid w:val="00C4001E"/>
    <w:rsid w:val="00CF531D"/>
    <w:rsid w:val="00FA483A"/>
    <w:rsid w:val="00FE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705120"/>
  <w15:chartTrackingRefBased/>
  <w15:docId w15:val="{22BC3B7D-37F8-6144-BB43-A582B861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046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3046"/>
  </w:style>
  <w:style w:type="table" w:styleId="TableGrid">
    <w:name w:val="Table Grid"/>
    <w:basedOn w:val="TableNormal"/>
    <w:uiPriority w:val="39"/>
    <w:rsid w:val="00833046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1</cp:revision>
  <dcterms:created xsi:type="dcterms:W3CDTF">2023-07-17T10:38:00Z</dcterms:created>
  <dcterms:modified xsi:type="dcterms:W3CDTF">2023-07-17T10:39:00Z</dcterms:modified>
</cp:coreProperties>
</file>